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83A2B" w14:textId="77777777" w:rsidR="0070521E" w:rsidRPr="00D0302C" w:rsidRDefault="0070521E" w:rsidP="0070521E">
      <w:pPr>
        <w:jc w:val="both"/>
        <w:rPr>
          <w:sz w:val="20"/>
          <w:szCs w:val="20"/>
          <w:lang w:val="en-US"/>
        </w:rPr>
      </w:pPr>
      <w:r w:rsidRPr="00B97167">
        <w:rPr>
          <w:sz w:val="20"/>
          <w:szCs w:val="20"/>
          <w:lang w:val="en-US"/>
        </w:rPr>
        <w:t xml:space="preserve">S2 Table. </w:t>
      </w:r>
      <w:r w:rsidRPr="00D0302C">
        <w:rPr>
          <w:sz w:val="20"/>
          <w:szCs w:val="20"/>
          <w:lang w:val="en-US"/>
        </w:rPr>
        <w:t>Unit prices used for intervention and healthcare costs calculations</w:t>
      </w:r>
    </w:p>
    <w:tbl>
      <w:tblPr>
        <w:tblStyle w:val="TableGridLight"/>
        <w:tblW w:w="10154" w:type="dxa"/>
        <w:tblLook w:val="04A0" w:firstRow="1" w:lastRow="0" w:firstColumn="1" w:lastColumn="0" w:noHBand="0" w:noVBand="1"/>
      </w:tblPr>
      <w:tblGrid>
        <w:gridCol w:w="2674"/>
        <w:gridCol w:w="2030"/>
        <w:gridCol w:w="772"/>
        <w:gridCol w:w="1254"/>
        <w:gridCol w:w="1410"/>
        <w:gridCol w:w="2014"/>
      </w:tblGrid>
      <w:tr w:rsidR="0070521E" w:rsidRPr="00E52FF0" w14:paraId="54242983" w14:textId="77777777" w:rsidTr="00601082">
        <w:tc>
          <w:tcPr>
            <w:tcW w:w="2674" w:type="dxa"/>
          </w:tcPr>
          <w:p w14:paraId="675C7CEE" w14:textId="77777777" w:rsidR="0070521E" w:rsidRPr="00D0302C" w:rsidRDefault="0070521E" w:rsidP="00601082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D0302C">
              <w:rPr>
                <w:b/>
                <w:sz w:val="20"/>
                <w:szCs w:val="20"/>
                <w:lang w:val="en-US"/>
              </w:rPr>
              <w:t>Item</w:t>
            </w:r>
          </w:p>
        </w:tc>
        <w:tc>
          <w:tcPr>
            <w:tcW w:w="2030" w:type="dxa"/>
          </w:tcPr>
          <w:p w14:paraId="62319338" w14:textId="77777777" w:rsidR="0070521E" w:rsidRPr="00D0302C" w:rsidRDefault="0070521E" w:rsidP="00601082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D0302C">
              <w:rPr>
                <w:b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772" w:type="dxa"/>
          </w:tcPr>
          <w:p w14:paraId="22E9C69A" w14:textId="77777777" w:rsidR="0070521E" w:rsidRPr="00D0302C" w:rsidRDefault="0070521E" w:rsidP="00601082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D0302C">
              <w:rPr>
                <w:b/>
                <w:sz w:val="20"/>
                <w:szCs w:val="20"/>
                <w:lang w:val="en-US"/>
              </w:rPr>
              <w:t>Year</w:t>
            </w:r>
          </w:p>
        </w:tc>
        <w:tc>
          <w:tcPr>
            <w:tcW w:w="1254" w:type="dxa"/>
          </w:tcPr>
          <w:p w14:paraId="7D74D410" w14:textId="77777777" w:rsidR="0070521E" w:rsidRPr="00D0302C" w:rsidRDefault="0070521E" w:rsidP="00601082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D0302C">
              <w:rPr>
                <w:b/>
                <w:sz w:val="20"/>
                <w:szCs w:val="20"/>
                <w:lang w:val="en-US"/>
              </w:rPr>
              <w:t>Unit</w:t>
            </w:r>
          </w:p>
        </w:tc>
        <w:tc>
          <w:tcPr>
            <w:tcW w:w="1410" w:type="dxa"/>
          </w:tcPr>
          <w:p w14:paraId="05F86D04" w14:textId="77777777" w:rsidR="0070521E" w:rsidRPr="00D0302C" w:rsidRDefault="0070521E" w:rsidP="00601082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D0302C">
              <w:rPr>
                <w:b/>
                <w:sz w:val="20"/>
                <w:szCs w:val="20"/>
                <w:lang w:val="en-US"/>
              </w:rPr>
              <w:t>Unit Price (</w:t>
            </w:r>
            <w:r w:rsidRPr="00D0302C">
              <w:rPr>
                <w:rFonts w:cstheme="minorHAnsi"/>
                <w:b/>
                <w:sz w:val="20"/>
                <w:szCs w:val="20"/>
                <w:lang w:val="en-US"/>
              </w:rPr>
              <w:t>€</w:t>
            </w:r>
            <w:r w:rsidRPr="00D0302C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014" w:type="dxa"/>
          </w:tcPr>
          <w:p w14:paraId="267AE807" w14:textId="77777777" w:rsidR="0070521E" w:rsidRPr="00D0302C" w:rsidRDefault="0070521E" w:rsidP="00601082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D0302C">
              <w:rPr>
                <w:b/>
                <w:sz w:val="20"/>
                <w:szCs w:val="20"/>
                <w:lang w:val="en-US"/>
              </w:rPr>
              <w:t>Unit price, indexed for 2022 (</w:t>
            </w:r>
            <w:r w:rsidRPr="00D0302C">
              <w:rPr>
                <w:rFonts w:cstheme="minorHAnsi"/>
                <w:b/>
                <w:sz w:val="20"/>
                <w:szCs w:val="20"/>
                <w:lang w:val="en-US"/>
              </w:rPr>
              <w:t>€</w:t>
            </w:r>
            <w:r w:rsidRPr="00D0302C"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 w:rsidR="0070521E" w:rsidRPr="00E52FF0" w14:paraId="3F3D5172" w14:textId="77777777" w:rsidTr="00601082">
        <w:tc>
          <w:tcPr>
            <w:tcW w:w="2674" w:type="dxa"/>
          </w:tcPr>
          <w:p w14:paraId="0A595FAF" w14:textId="77777777" w:rsidR="0070521E" w:rsidRPr="00D0302C" w:rsidRDefault="0070521E" w:rsidP="00601082">
            <w:pPr>
              <w:rPr>
                <w:b/>
                <w:i/>
                <w:sz w:val="20"/>
                <w:szCs w:val="20"/>
                <w:lang w:val="en-US"/>
              </w:rPr>
            </w:pPr>
            <w:r w:rsidRPr="00D0302C">
              <w:rPr>
                <w:b/>
                <w:i/>
                <w:sz w:val="20"/>
                <w:szCs w:val="20"/>
                <w:lang w:val="en-US"/>
              </w:rPr>
              <w:t>Intervention unit prices</w:t>
            </w:r>
          </w:p>
        </w:tc>
        <w:tc>
          <w:tcPr>
            <w:tcW w:w="2030" w:type="dxa"/>
          </w:tcPr>
          <w:p w14:paraId="21B86EEE" w14:textId="77777777" w:rsidR="0070521E" w:rsidRPr="00D0302C" w:rsidRDefault="0070521E" w:rsidP="00601082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</w:tcPr>
          <w:p w14:paraId="3B845656" w14:textId="77777777" w:rsidR="0070521E" w:rsidRPr="00D0302C" w:rsidRDefault="0070521E" w:rsidP="00601082">
            <w:pPr>
              <w:jc w:val="righ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</w:tcPr>
          <w:p w14:paraId="5EF0EBB8" w14:textId="77777777" w:rsidR="0070521E" w:rsidRPr="00D0302C" w:rsidRDefault="0070521E" w:rsidP="00601082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10" w:type="dxa"/>
          </w:tcPr>
          <w:p w14:paraId="5B8FE0D0" w14:textId="77777777" w:rsidR="0070521E" w:rsidRPr="00D0302C" w:rsidRDefault="0070521E" w:rsidP="00601082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</w:tcPr>
          <w:p w14:paraId="39B065C7" w14:textId="77777777" w:rsidR="0070521E" w:rsidRPr="00D0302C" w:rsidRDefault="0070521E" w:rsidP="00601082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70521E" w:rsidRPr="00D0302C" w14:paraId="3F28EF31" w14:textId="77777777" w:rsidTr="00601082">
        <w:tc>
          <w:tcPr>
            <w:tcW w:w="2674" w:type="dxa"/>
          </w:tcPr>
          <w:p w14:paraId="2E6A4733" w14:textId="77777777" w:rsidR="0070521E" w:rsidRPr="00E52FF0" w:rsidRDefault="0070521E" w:rsidP="00601082">
            <w:pPr>
              <w:rPr>
                <w:sz w:val="20"/>
                <w:szCs w:val="20"/>
                <w:lang w:val="en-US"/>
              </w:rPr>
            </w:pPr>
            <w:r w:rsidRPr="00E52FF0">
              <w:rPr>
                <w:sz w:val="20"/>
                <w:szCs w:val="20"/>
                <w:lang w:val="en-US"/>
              </w:rPr>
              <w:t>Actor</w:t>
            </w:r>
          </w:p>
        </w:tc>
        <w:tc>
          <w:tcPr>
            <w:tcW w:w="2030" w:type="dxa"/>
          </w:tcPr>
          <w:p w14:paraId="3E3A3FA0" w14:textId="77777777" w:rsidR="0070521E" w:rsidRPr="00E52FF0" w:rsidRDefault="0070521E" w:rsidP="00601082">
            <w:pPr>
              <w:rPr>
                <w:sz w:val="20"/>
                <w:szCs w:val="20"/>
                <w:lang w:val="en-US"/>
              </w:rPr>
            </w:pPr>
            <w:r w:rsidRPr="00E52FF0">
              <w:rPr>
                <w:sz w:val="20"/>
                <w:szCs w:val="20"/>
                <w:lang w:val="en-US"/>
              </w:rPr>
              <w:t>Study</w:t>
            </w:r>
          </w:p>
        </w:tc>
        <w:tc>
          <w:tcPr>
            <w:tcW w:w="772" w:type="dxa"/>
          </w:tcPr>
          <w:p w14:paraId="5BA7BDA2" w14:textId="77777777" w:rsidR="0070521E" w:rsidRPr="00E52FF0" w:rsidRDefault="0070521E" w:rsidP="00601082">
            <w:pPr>
              <w:jc w:val="right"/>
              <w:rPr>
                <w:sz w:val="20"/>
                <w:szCs w:val="20"/>
                <w:lang w:val="en-US"/>
              </w:rPr>
            </w:pPr>
            <w:r w:rsidRPr="00E52FF0"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1254" w:type="dxa"/>
          </w:tcPr>
          <w:p w14:paraId="4D22C7E4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r w:rsidRPr="00E52FF0">
              <w:rPr>
                <w:sz w:val="20"/>
                <w:szCs w:val="20"/>
                <w:lang w:val="en-US"/>
              </w:rPr>
              <w:t xml:space="preserve">Per </w:t>
            </w:r>
            <w:proofErr w:type="spellStart"/>
            <w:r w:rsidRPr="00E52FF0">
              <w:rPr>
                <w:sz w:val="20"/>
                <w:szCs w:val="20"/>
                <w:lang w:val="en-US"/>
              </w:rPr>
              <w:t>sess</w:t>
            </w:r>
            <w:proofErr w:type="spellEnd"/>
            <w:r w:rsidRPr="00D0302C">
              <w:rPr>
                <w:sz w:val="20"/>
                <w:szCs w:val="20"/>
              </w:rPr>
              <w:t>ion</w:t>
            </w:r>
          </w:p>
        </w:tc>
        <w:tc>
          <w:tcPr>
            <w:tcW w:w="1410" w:type="dxa"/>
          </w:tcPr>
          <w:p w14:paraId="4A5B6013" w14:textId="77777777" w:rsidR="0070521E" w:rsidRPr="00D0302C" w:rsidRDefault="0070521E" w:rsidP="00601082">
            <w:pPr>
              <w:jc w:val="right"/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 xml:space="preserve">400 </w:t>
            </w:r>
          </w:p>
        </w:tc>
        <w:tc>
          <w:tcPr>
            <w:tcW w:w="2014" w:type="dxa"/>
          </w:tcPr>
          <w:p w14:paraId="2E81A879" w14:textId="77777777" w:rsidR="0070521E" w:rsidRPr="00D0302C" w:rsidRDefault="0070521E" w:rsidP="00601082">
            <w:pPr>
              <w:jc w:val="right"/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 xml:space="preserve">400,00 </w:t>
            </w:r>
          </w:p>
        </w:tc>
      </w:tr>
      <w:tr w:rsidR="0070521E" w:rsidRPr="00D0302C" w14:paraId="20A2AF4A" w14:textId="77777777" w:rsidTr="00601082">
        <w:tc>
          <w:tcPr>
            <w:tcW w:w="2674" w:type="dxa"/>
          </w:tcPr>
          <w:p w14:paraId="206CFE59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2030" w:type="dxa"/>
          </w:tcPr>
          <w:p w14:paraId="1066641E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proofErr w:type="spellStart"/>
            <w:r w:rsidRPr="00D0302C">
              <w:rPr>
                <w:sz w:val="20"/>
                <w:szCs w:val="20"/>
              </w:rPr>
              <w:t>Statistics</w:t>
            </w:r>
            <w:proofErr w:type="spellEnd"/>
            <w:r w:rsidRPr="00D0302C">
              <w:rPr>
                <w:sz w:val="20"/>
                <w:szCs w:val="20"/>
              </w:rPr>
              <w:t xml:space="preserve"> Netherlands 2022</w:t>
            </w:r>
          </w:p>
        </w:tc>
        <w:tc>
          <w:tcPr>
            <w:tcW w:w="772" w:type="dxa"/>
          </w:tcPr>
          <w:p w14:paraId="431B86D3" w14:textId="77777777" w:rsidR="0070521E" w:rsidRPr="00D0302C" w:rsidRDefault="0070521E" w:rsidP="00601082">
            <w:pPr>
              <w:jc w:val="right"/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>2020</w:t>
            </w:r>
          </w:p>
        </w:tc>
        <w:tc>
          <w:tcPr>
            <w:tcW w:w="1254" w:type="dxa"/>
          </w:tcPr>
          <w:p w14:paraId="121021C6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 xml:space="preserve">Per </w:t>
            </w:r>
            <w:proofErr w:type="spellStart"/>
            <w:r w:rsidRPr="00D0302C">
              <w:rPr>
                <w:sz w:val="20"/>
                <w:szCs w:val="20"/>
              </w:rPr>
              <w:t>hour</w:t>
            </w:r>
            <w:proofErr w:type="spellEnd"/>
          </w:p>
        </w:tc>
        <w:tc>
          <w:tcPr>
            <w:tcW w:w="1410" w:type="dxa"/>
          </w:tcPr>
          <w:p w14:paraId="0FEC6999" w14:textId="77777777" w:rsidR="0070521E" w:rsidRPr="00D0302C" w:rsidRDefault="0070521E" w:rsidP="00601082">
            <w:pPr>
              <w:jc w:val="right"/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 xml:space="preserve"> 40,91 </w:t>
            </w:r>
          </w:p>
        </w:tc>
        <w:tc>
          <w:tcPr>
            <w:tcW w:w="2014" w:type="dxa"/>
          </w:tcPr>
          <w:p w14:paraId="7B9BBCB0" w14:textId="77777777" w:rsidR="0070521E" w:rsidRPr="00D0302C" w:rsidRDefault="0070521E" w:rsidP="00601082">
            <w:pPr>
              <w:jc w:val="right"/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 xml:space="preserve"> 46,21 </w:t>
            </w:r>
          </w:p>
        </w:tc>
      </w:tr>
      <w:tr w:rsidR="0070521E" w:rsidRPr="00D0302C" w14:paraId="5C0E8748" w14:textId="77777777" w:rsidTr="00601082">
        <w:tc>
          <w:tcPr>
            <w:tcW w:w="2674" w:type="dxa"/>
          </w:tcPr>
          <w:p w14:paraId="1C2B6D65" w14:textId="77777777" w:rsidR="0070521E" w:rsidRPr="00D0302C" w:rsidRDefault="0070521E" w:rsidP="00601082">
            <w:pPr>
              <w:rPr>
                <w:b/>
                <w:i/>
                <w:sz w:val="20"/>
                <w:szCs w:val="20"/>
                <w:lang w:val="en-US"/>
              </w:rPr>
            </w:pPr>
            <w:r w:rsidRPr="00D0302C">
              <w:rPr>
                <w:b/>
                <w:i/>
                <w:sz w:val="20"/>
                <w:szCs w:val="20"/>
                <w:lang w:val="en-US"/>
              </w:rPr>
              <w:t>Health services unit prices</w:t>
            </w:r>
          </w:p>
        </w:tc>
        <w:tc>
          <w:tcPr>
            <w:tcW w:w="2030" w:type="dxa"/>
          </w:tcPr>
          <w:p w14:paraId="4910886B" w14:textId="77777777" w:rsidR="0070521E" w:rsidRPr="00D0302C" w:rsidRDefault="0070521E" w:rsidP="006010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</w:tcPr>
          <w:p w14:paraId="1A4E4AB6" w14:textId="77777777" w:rsidR="0070521E" w:rsidRPr="00D0302C" w:rsidRDefault="0070521E" w:rsidP="006010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</w:tcPr>
          <w:p w14:paraId="4894F9CA" w14:textId="77777777" w:rsidR="0070521E" w:rsidRPr="00D0302C" w:rsidRDefault="0070521E" w:rsidP="006010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0" w:type="dxa"/>
          </w:tcPr>
          <w:p w14:paraId="163F93C6" w14:textId="77777777" w:rsidR="0070521E" w:rsidRPr="00D0302C" w:rsidRDefault="0070521E" w:rsidP="006010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</w:tcPr>
          <w:p w14:paraId="2014E128" w14:textId="77777777" w:rsidR="0070521E" w:rsidRPr="00D0302C" w:rsidRDefault="0070521E" w:rsidP="00601082">
            <w:pPr>
              <w:rPr>
                <w:sz w:val="20"/>
                <w:szCs w:val="20"/>
                <w:lang w:val="en-US"/>
              </w:rPr>
            </w:pPr>
          </w:p>
        </w:tc>
      </w:tr>
      <w:tr w:rsidR="0070521E" w:rsidRPr="00D0302C" w14:paraId="2E37C1A8" w14:textId="77777777" w:rsidTr="00601082">
        <w:tc>
          <w:tcPr>
            <w:tcW w:w="2674" w:type="dxa"/>
          </w:tcPr>
          <w:p w14:paraId="3468C77F" w14:textId="77777777" w:rsidR="0070521E" w:rsidRPr="00D0302C" w:rsidRDefault="0070521E" w:rsidP="00601082">
            <w:pPr>
              <w:rPr>
                <w:sz w:val="20"/>
                <w:szCs w:val="20"/>
                <w:lang w:val="en-US"/>
              </w:rPr>
            </w:pPr>
            <w:r w:rsidRPr="00D0302C">
              <w:rPr>
                <w:sz w:val="20"/>
                <w:szCs w:val="20"/>
                <w:lang w:val="en-US"/>
              </w:rPr>
              <w:t>General practitioner</w:t>
            </w:r>
          </w:p>
        </w:tc>
        <w:tc>
          <w:tcPr>
            <w:tcW w:w="2030" w:type="dxa"/>
          </w:tcPr>
          <w:p w14:paraId="32BA3405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>Hakkaart et al. 2015</w:t>
            </w:r>
          </w:p>
        </w:tc>
        <w:tc>
          <w:tcPr>
            <w:tcW w:w="772" w:type="dxa"/>
            <w:vAlign w:val="bottom"/>
          </w:tcPr>
          <w:p w14:paraId="2C6A7856" w14:textId="77777777" w:rsidR="0070521E" w:rsidRPr="00D0302C" w:rsidRDefault="0070521E" w:rsidP="0060108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0302C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54" w:type="dxa"/>
          </w:tcPr>
          <w:p w14:paraId="0B9750E4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>Per contact</w:t>
            </w:r>
          </w:p>
        </w:tc>
        <w:tc>
          <w:tcPr>
            <w:tcW w:w="1410" w:type="dxa"/>
          </w:tcPr>
          <w:p w14:paraId="4706DF8B" w14:textId="77777777" w:rsidR="0070521E" w:rsidRPr="00D0302C" w:rsidRDefault="0070521E" w:rsidP="00601082">
            <w:pPr>
              <w:jc w:val="right"/>
              <w:rPr>
                <w:sz w:val="20"/>
                <w:szCs w:val="20"/>
                <w:lang w:val="en-US"/>
              </w:rPr>
            </w:pPr>
            <w:r w:rsidRPr="00D0302C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2014" w:type="dxa"/>
          </w:tcPr>
          <w:p w14:paraId="6DBAB17C" w14:textId="77777777" w:rsidR="0070521E" w:rsidRPr="00D0302C" w:rsidRDefault="0070521E" w:rsidP="00601082">
            <w:pPr>
              <w:jc w:val="right"/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 xml:space="preserve"> 40,23 </w:t>
            </w:r>
          </w:p>
        </w:tc>
      </w:tr>
      <w:tr w:rsidR="0070521E" w:rsidRPr="00D0302C" w14:paraId="37B786FA" w14:textId="77777777" w:rsidTr="00601082">
        <w:tc>
          <w:tcPr>
            <w:tcW w:w="2674" w:type="dxa"/>
          </w:tcPr>
          <w:p w14:paraId="2C0D1B2E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proofErr w:type="spellStart"/>
            <w:r w:rsidRPr="00D0302C">
              <w:rPr>
                <w:sz w:val="20"/>
                <w:szCs w:val="20"/>
              </w:rPr>
              <w:t>Practice</w:t>
            </w:r>
            <w:proofErr w:type="spellEnd"/>
            <w:r w:rsidRPr="00D0302C">
              <w:rPr>
                <w:sz w:val="20"/>
                <w:szCs w:val="20"/>
              </w:rPr>
              <w:t xml:space="preserve"> nurse</w:t>
            </w:r>
          </w:p>
        </w:tc>
        <w:tc>
          <w:tcPr>
            <w:tcW w:w="2030" w:type="dxa"/>
          </w:tcPr>
          <w:p w14:paraId="0DD882B0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>Hakkaart et al. 2015</w:t>
            </w:r>
          </w:p>
        </w:tc>
        <w:tc>
          <w:tcPr>
            <w:tcW w:w="772" w:type="dxa"/>
            <w:vAlign w:val="bottom"/>
          </w:tcPr>
          <w:p w14:paraId="461A5EA6" w14:textId="77777777" w:rsidR="0070521E" w:rsidRPr="00D0302C" w:rsidRDefault="0070521E" w:rsidP="0060108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0302C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54" w:type="dxa"/>
          </w:tcPr>
          <w:p w14:paraId="7CADCF6E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>Per contact</w:t>
            </w:r>
          </w:p>
        </w:tc>
        <w:tc>
          <w:tcPr>
            <w:tcW w:w="1410" w:type="dxa"/>
          </w:tcPr>
          <w:p w14:paraId="32FBB9F4" w14:textId="77777777" w:rsidR="0070521E" w:rsidRPr="00D0302C" w:rsidRDefault="0070521E" w:rsidP="00601082">
            <w:pPr>
              <w:jc w:val="right"/>
              <w:rPr>
                <w:sz w:val="20"/>
                <w:szCs w:val="20"/>
                <w:lang w:val="en-US"/>
              </w:rPr>
            </w:pPr>
            <w:r w:rsidRPr="00D0302C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2014" w:type="dxa"/>
          </w:tcPr>
          <w:p w14:paraId="7E199D61" w14:textId="77777777" w:rsidR="0070521E" w:rsidRPr="00D0302C" w:rsidRDefault="0070521E" w:rsidP="00601082">
            <w:pPr>
              <w:jc w:val="right"/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 xml:space="preserve"> 20,73 </w:t>
            </w:r>
          </w:p>
        </w:tc>
      </w:tr>
      <w:tr w:rsidR="0070521E" w:rsidRPr="00D0302C" w14:paraId="7D7B36BF" w14:textId="77777777" w:rsidTr="00601082">
        <w:tc>
          <w:tcPr>
            <w:tcW w:w="2674" w:type="dxa"/>
          </w:tcPr>
          <w:p w14:paraId="16C1FEAA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proofErr w:type="spellStart"/>
            <w:r w:rsidRPr="00D0302C">
              <w:rPr>
                <w:sz w:val="20"/>
                <w:szCs w:val="20"/>
              </w:rPr>
              <w:t>Physiotherapist</w:t>
            </w:r>
            <w:proofErr w:type="spellEnd"/>
          </w:p>
        </w:tc>
        <w:tc>
          <w:tcPr>
            <w:tcW w:w="2030" w:type="dxa"/>
          </w:tcPr>
          <w:p w14:paraId="2B536B11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>Hakkaart et al. 2015</w:t>
            </w:r>
          </w:p>
        </w:tc>
        <w:tc>
          <w:tcPr>
            <w:tcW w:w="772" w:type="dxa"/>
            <w:vAlign w:val="bottom"/>
          </w:tcPr>
          <w:p w14:paraId="3A3F4491" w14:textId="77777777" w:rsidR="0070521E" w:rsidRPr="00D0302C" w:rsidRDefault="0070521E" w:rsidP="0060108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0302C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54" w:type="dxa"/>
          </w:tcPr>
          <w:p w14:paraId="28363CE7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>Per contact</w:t>
            </w:r>
          </w:p>
        </w:tc>
        <w:tc>
          <w:tcPr>
            <w:tcW w:w="1410" w:type="dxa"/>
          </w:tcPr>
          <w:p w14:paraId="43CB35AC" w14:textId="77777777" w:rsidR="0070521E" w:rsidRPr="00D0302C" w:rsidRDefault="0070521E" w:rsidP="00601082">
            <w:pPr>
              <w:jc w:val="right"/>
              <w:rPr>
                <w:sz w:val="20"/>
                <w:szCs w:val="20"/>
                <w:lang w:val="en-US"/>
              </w:rPr>
            </w:pPr>
            <w:r w:rsidRPr="00D0302C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2014" w:type="dxa"/>
          </w:tcPr>
          <w:p w14:paraId="65D6D376" w14:textId="77777777" w:rsidR="0070521E" w:rsidRPr="00D0302C" w:rsidRDefault="0070521E" w:rsidP="00601082">
            <w:pPr>
              <w:jc w:val="right"/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 xml:space="preserve"> 40,23 </w:t>
            </w:r>
          </w:p>
        </w:tc>
      </w:tr>
      <w:tr w:rsidR="0070521E" w:rsidRPr="00D0302C" w14:paraId="19F2989A" w14:textId="77777777" w:rsidTr="00601082">
        <w:tc>
          <w:tcPr>
            <w:tcW w:w="2674" w:type="dxa"/>
          </w:tcPr>
          <w:p w14:paraId="7AF03844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proofErr w:type="spellStart"/>
            <w:r w:rsidRPr="00D0302C">
              <w:rPr>
                <w:sz w:val="20"/>
                <w:szCs w:val="20"/>
              </w:rPr>
              <w:t>Dietician</w:t>
            </w:r>
            <w:proofErr w:type="spellEnd"/>
          </w:p>
        </w:tc>
        <w:tc>
          <w:tcPr>
            <w:tcW w:w="2030" w:type="dxa"/>
          </w:tcPr>
          <w:p w14:paraId="6CAB84B5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proofErr w:type="spellStart"/>
            <w:r w:rsidRPr="00D0302C">
              <w:rPr>
                <w:sz w:val="20"/>
                <w:szCs w:val="20"/>
              </w:rPr>
              <w:t>Based</w:t>
            </w:r>
            <w:proofErr w:type="spellEnd"/>
            <w:r w:rsidRPr="00D0302C">
              <w:rPr>
                <w:sz w:val="20"/>
                <w:szCs w:val="20"/>
              </w:rPr>
              <w:t xml:space="preserve"> on </w:t>
            </w:r>
            <w:proofErr w:type="spellStart"/>
            <w:r w:rsidRPr="00D0302C">
              <w:rPr>
                <w:sz w:val="20"/>
                <w:szCs w:val="20"/>
              </w:rPr>
              <w:t>physiotherapist</w:t>
            </w:r>
            <w:proofErr w:type="spellEnd"/>
            <w:r w:rsidRPr="00D0302C">
              <w:rPr>
                <w:sz w:val="20"/>
                <w:szCs w:val="20"/>
              </w:rPr>
              <w:t xml:space="preserve"> </w:t>
            </w:r>
          </w:p>
        </w:tc>
        <w:tc>
          <w:tcPr>
            <w:tcW w:w="772" w:type="dxa"/>
            <w:vAlign w:val="bottom"/>
          </w:tcPr>
          <w:p w14:paraId="0B0F0546" w14:textId="77777777" w:rsidR="0070521E" w:rsidRPr="00D0302C" w:rsidRDefault="0070521E" w:rsidP="0060108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0302C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54" w:type="dxa"/>
          </w:tcPr>
          <w:p w14:paraId="5A4A0919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>Per contact</w:t>
            </w:r>
          </w:p>
        </w:tc>
        <w:tc>
          <w:tcPr>
            <w:tcW w:w="1410" w:type="dxa"/>
          </w:tcPr>
          <w:p w14:paraId="654BE689" w14:textId="77777777" w:rsidR="0070521E" w:rsidRPr="00D0302C" w:rsidRDefault="0070521E" w:rsidP="00601082">
            <w:pPr>
              <w:jc w:val="right"/>
              <w:rPr>
                <w:sz w:val="20"/>
                <w:szCs w:val="20"/>
                <w:lang w:val="en-US"/>
              </w:rPr>
            </w:pPr>
            <w:r w:rsidRPr="00D0302C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2014" w:type="dxa"/>
          </w:tcPr>
          <w:p w14:paraId="2BD80989" w14:textId="77777777" w:rsidR="0070521E" w:rsidRPr="00D0302C" w:rsidRDefault="0070521E" w:rsidP="00601082">
            <w:pPr>
              <w:jc w:val="right"/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 xml:space="preserve"> 40,23 </w:t>
            </w:r>
          </w:p>
        </w:tc>
      </w:tr>
      <w:tr w:rsidR="0070521E" w:rsidRPr="00D0302C" w14:paraId="51CEAB95" w14:textId="77777777" w:rsidTr="00601082">
        <w:tc>
          <w:tcPr>
            <w:tcW w:w="2674" w:type="dxa"/>
          </w:tcPr>
          <w:p w14:paraId="0AD4F888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proofErr w:type="spellStart"/>
            <w:r w:rsidRPr="00D0302C">
              <w:rPr>
                <w:sz w:val="20"/>
                <w:szCs w:val="20"/>
              </w:rPr>
              <w:t>Occupational</w:t>
            </w:r>
            <w:proofErr w:type="spellEnd"/>
            <w:r w:rsidRPr="00D0302C">
              <w:rPr>
                <w:sz w:val="20"/>
                <w:szCs w:val="20"/>
              </w:rPr>
              <w:t xml:space="preserve"> </w:t>
            </w:r>
            <w:proofErr w:type="spellStart"/>
            <w:r w:rsidRPr="00D0302C">
              <w:rPr>
                <w:sz w:val="20"/>
                <w:szCs w:val="20"/>
              </w:rPr>
              <w:t>therapist</w:t>
            </w:r>
            <w:proofErr w:type="spellEnd"/>
          </w:p>
        </w:tc>
        <w:tc>
          <w:tcPr>
            <w:tcW w:w="2030" w:type="dxa"/>
          </w:tcPr>
          <w:p w14:paraId="274F2FCE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>Hakkaart et al. 2015</w:t>
            </w:r>
          </w:p>
        </w:tc>
        <w:tc>
          <w:tcPr>
            <w:tcW w:w="772" w:type="dxa"/>
            <w:vAlign w:val="bottom"/>
          </w:tcPr>
          <w:p w14:paraId="23E9C6BB" w14:textId="77777777" w:rsidR="0070521E" w:rsidRPr="00D0302C" w:rsidRDefault="0070521E" w:rsidP="0060108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0302C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54" w:type="dxa"/>
          </w:tcPr>
          <w:p w14:paraId="5A79C60E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>Per contact</w:t>
            </w:r>
          </w:p>
        </w:tc>
        <w:tc>
          <w:tcPr>
            <w:tcW w:w="1410" w:type="dxa"/>
          </w:tcPr>
          <w:p w14:paraId="0CAFE3ED" w14:textId="77777777" w:rsidR="0070521E" w:rsidRPr="00D0302C" w:rsidRDefault="0070521E" w:rsidP="00601082">
            <w:pPr>
              <w:jc w:val="right"/>
              <w:rPr>
                <w:sz w:val="20"/>
                <w:szCs w:val="20"/>
                <w:lang w:val="en-US"/>
              </w:rPr>
            </w:pPr>
            <w:r w:rsidRPr="00D0302C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2014" w:type="dxa"/>
          </w:tcPr>
          <w:p w14:paraId="52C7B098" w14:textId="77777777" w:rsidR="0070521E" w:rsidRPr="00D0302C" w:rsidRDefault="0070521E" w:rsidP="00601082">
            <w:pPr>
              <w:jc w:val="right"/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 xml:space="preserve"> 40,23 </w:t>
            </w:r>
          </w:p>
        </w:tc>
      </w:tr>
      <w:tr w:rsidR="0070521E" w:rsidRPr="00D0302C" w14:paraId="43137A9B" w14:textId="77777777" w:rsidTr="00601082">
        <w:tc>
          <w:tcPr>
            <w:tcW w:w="2674" w:type="dxa"/>
          </w:tcPr>
          <w:p w14:paraId="00995058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 xml:space="preserve">Speech </w:t>
            </w:r>
            <w:proofErr w:type="spellStart"/>
            <w:r w:rsidRPr="00D0302C">
              <w:rPr>
                <w:sz w:val="20"/>
                <w:szCs w:val="20"/>
              </w:rPr>
              <w:t>therapist</w:t>
            </w:r>
            <w:proofErr w:type="spellEnd"/>
          </w:p>
        </w:tc>
        <w:tc>
          <w:tcPr>
            <w:tcW w:w="2030" w:type="dxa"/>
          </w:tcPr>
          <w:p w14:paraId="14ABF1F3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>Hakkaart et al. 2015</w:t>
            </w:r>
          </w:p>
        </w:tc>
        <w:tc>
          <w:tcPr>
            <w:tcW w:w="772" w:type="dxa"/>
            <w:vAlign w:val="bottom"/>
          </w:tcPr>
          <w:p w14:paraId="236DB0AD" w14:textId="77777777" w:rsidR="0070521E" w:rsidRPr="00D0302C" w:rsidRDefault="0070521E" w:rsidP="0060108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0302C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54" w:type="dxa"/>
          </w:tcPr>
          <w:p w14:paraId="421FA112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>Per contact</w:t>
            </w:r>
          </w:p>
        </w:tc>
        <w:tc>
          <w:tcPr>
            <w:tcW w:w="1410" w:type="dxa"/>
          </w:tcPr>
          <w:p w14:paraId="527304EB" w14:textId="77777777" w:rsidR="0070521E" w:rsidRPr="00D0302C" w:rsidRDefault="0070521E" w:rsidP="00601082">
            <w:pPr>
              <w:jc w:val="right"/>
              <w:rPr>
                <w:sz w:val="20"/>
                <w:szCs w:val="20"/>
                <w:lang w:val="en-US"/>
              </w:rPr>
            </w:pPr>
            <w:r w:rsidRPr="00D0302C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2014" w:type="dxa"/>
          </w:tcPr>
          <w:p w14:paraId="21909792" w14:textId="77777777" w:rsidR="0070521E" w:rsidRPr="00D0302C" w:rsidRDefault="0070521E" w:rsidP="00601082">
            <w:pPr>
              <w:jc w:val="right"/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 xml:space="preserve"> 36,58 </w:t>
            </w:r>
          </w:p>
        </w:tc>
      </w:tr>
      <w:tr w:rsidR="0070521E" w:rsidRPr="00D0302C" w14:paraId="250207DB" w14:textId="77777777" w:rsidTr="00601082">
        <w:tc>
          <w:tcPr>
            <w:tcW w:w="2674" w:type="dxa"/>
          </w:tcPr>
          <w:p w14:paraId="5D53597C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proofErr w:type="spellStart"/>
            <w:r w:rsidRPr="00D0302C">
              <w:rPr>
                <w:sz w:val="20"/>
                <w:szCs w:val="20"/>
              </w:rPr>
              <w:t>Outpatient</w:t>
            </w:r>
            <w:proofErr w:type="spellEnd"/>
            <w:r w:rsidRPr="00D0302C">
              <w:rPr>
                <w:sz w:val="20"/>
                <w:szCs w:val="20"/>
              </w:rPr>
              <w:t xml:space="preserve"> </w:t>
            </w:r>
            <w:proofErr w:type="spellStart"/>
            <w:r w:rsidRPr="00D0302C">
              <w:rPr>
                <w:sz w:val="20"/>
                <w:szCs w:val="20"/>
              </w:rPr>
              <w:t>clinics</w:t>
            </w:r>
            <w:proofErr w:type="spellEnd"/>
          </w:p>
        </w:tc>
        <w:tc>
          <w:tcPr>
            <w:tcW w:w="2030" w:type="dxa"/>
          </w:tcPr>
          <w:p w14:paraId="619CC755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>Hakkaart et al. 2015</w:t>
            </w:r>
          </w:p>
        </w:tc>
        <w:tc>
          <w:tcPr>
            <w:tcW w:w="772" w:type="dxa"/>
            <w:vAlign w:val="bottom"/>
          </w:tcPr>
          <w:p w14:paraId="5697E730" w14:textId="77777777" w:rsidR="0070521E" w:rsidRPr="00D0302C" w:rsidRDefault="0070521E" w:rsidP="0060108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0302C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54" w:type="dxa"/>
          </w:tcPr>
          <w:p w14:paraId="1C8CF814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 xml:space="preserve">Per </w:t>
            </w:r>
            <w:proofErr w:type="spellStart"/>
            <w:r w:rsidRPr="00D0302C">
              <w:rPr>
                <w:sz w:val="20"/>
                <w:szCs w:val="20"/>
              </w:rPr>
              <w:t>visit</w:t>
            </w:r>
            <w:proofErr w:type="spellEnd"/>
          </w:p>
        </w:tc>
        <w:tc>
          <w:tcPr>
            <w:tcW w:w="1410" w:type="dxa"/>
          </w:tcPr>
          <w:p w14:paraId="6715D05C" w14:textId="77777777" w:rsidR="0070521E" w:rsidRPr="00D0302C" w:rsidRDefault="0070521E" w:rsidP="00601082">
            <w:pPr>
              <w:jc w:val="right"/>
              <w:rPr>
                <w:sz w:val="20"/>
                <w:szCs w:val="20"/>
                <w:lang w:val="en-US"/>
              </w:rPr>
            </w:pPr>
            <w:r w:rsidRPr="00D0302C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2014" w:type="dxa"/>
          </w:tcPr>
          <w:p w14:paraId="4AE742FF" w14:textId="77777777" w:rsidR="0070521E" w:rsidRPr="00D0302C" w:rsidRDefault="0070521E" w:rsidP="00601082">
            <w:pPr>
              <w:jc w:val="right"/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 xml:space="preserve"> 110,95 </w:t>
            </w:r>
          </w:p>
        </w:tc>
      </w:tr>
      <w:tr w:rsidR="0070521E" w:rsidRPr="00D0302C" w14:paraId="08320B1C" w14:textId="77777777" w:rsidTr="00601082">
        <w:tc>
          <w:tcPr>
            <w:tcW w:w="2674" w:type="dxa"/>
          </w:tcPr>
          <w:p w14:paraId="59F42084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proofErr w:type="spellStart"/>
            <w:r w:rsidRPr="00D0302C">
              <w:rPr>
                <w:sz w:val="20"/>
                <w:szCs w:val="20"/>
              </w:rPr>
              <w:t>Hospital</w:t>
            </w:r>
            <w:proofErr w:type="spellEnd"/>
            <w:r w:rsidRPr="00D0302C">
              <w:rPr>
                <w:sz w:val="20"/>
                <w:szCs w:val="20"/>
              </w:rPr>
              <w:t xml:space="preserve"> </w:t>
            </w:r>
            <w:proofErr w:type="spellStart"/>
            <w:r w:rsidRPr="00D0302C">
              <w:rPr>
                <w:sz w:val="20"/>
                <w:szCs w:val="20"/>
              </w:rPr>
              <w:t>stays</w:t>
            </w:r>
            <w:proofErr w:type="spellEnd"/>
          </w:p>
        </w:tc>
        <w:tc>
          <w:tcPr>
            <w:tcW w:w="2030" w:type="dxa"/>
          </w:tcPr>
          <w:p w14:paraId="05905E7E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>Hakkaart et al. 2015</w:t>
            </w:r>
          </w:p>
        </w:tc>
        <w:tc>
          <w:tcPr>
            <w:tcW w:w="772" w:type="dxa"/>
            <w:vAlign w:val="bottom"/>
          </w:tcPr>
          <w:p w14:paraId="0E85C8E4" w14:textId="77777777" w:rsidR="0070521E" w:rsidRPr="00D0302C" w:rsidRDefault="0070521E" w:rsidP="0060108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0302C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54" w:type="dxa"/>
          </w:tcPr>
          <w:p w14:paraId="3D788063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 xml:space="preserve">Per </w:t>
            </w:r>
            <w:proofErr w:type="spellStart"/>
            <w:r w:rsidRPr="00D0302C">
              <w:rPr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1410" w:type="dxa"/>
          </w:tcPr>
          <w:p w14:paraId="52E21A39" w14:textId="77777777" w:rsidR="0070521E" w:rsidRPr="00D0302C" w:rsidRDefault="0070521E" w:rsidP="00601082">
            <w:pPr>
              <w:jc w:val="right"/>
              <w:rPr>
                <w:sz w:val="20"/>
                <w:szCs w:val="20"/>
                <w:lang w:val="en-US"/>
              </w:rPr>
            </w:pPr>
            <w:r w:rsidRPr="00D0302C">
              <w:rPr>
                <w:sz w:val="20"/>
                <w:szCs w:val="20"/>
                <w:lang w:val="en-US"/>
              </w:rPr>
              <w:t>476</w:t>
            </w:r>
          </w:p>
        </w:tc>
        <w:tc>
          <w:tcPr>
            <w:tcW w:w="2014" w:type="dxa"/>
          </w:tcPr>
          <w:p w14:paraId="4714E8C1" w14:textId="77777777" w:rsidR="0070521E" w:rsidRPr="00D0302C" w:rsidRDefault="0070521E" w:rsidP="00601082">
            <w:pPr>
              <w:jc w:val="right"/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 xml:space="preserve"> 580,33 </w:t>
            </w:r>
          </w:p>
        </w:tc>
      </w:tr>
      <w:tr w:rsidR="0070521E" w:rsidRPr="00D0302C" w14:paraId="0620F38E" w14:textId="77777777" w:rsidTr="00601082">
        <w:tc>
          <w:tcPr>
            <w:tcW w:w="2674" w:type="dxa"/>
          </w:tcPr>
          <w:p w14:paraId="02E0E03B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 xml:space="preserve">Ambulance </w:t>
            </w:r>
            <w:proofErr w:type="spellStart"/>
            <w:r w:rsidRPr="00D0302C">
              <w:rPr>
                <w:sz w:val="20"/>
                <w:szCs w:val="20"/>
              </w:rPr>
              <w:t>rides</w:t>
            </w:r>
            <w:proofErr w:type="spellEnd"/>
          </w:p>
        </w:tc>
        <w:tc>
          <w:tcPr>
            <w:tcW w:w="2030" w:type="dxa"/>
          </w:tcPr>
          <w:p w14:paraId="0806ED9C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>Hakkaart et al. 2015</w:t>
            </w:r>
          </w:p>
        </w:tc>
        <w:tc>
          <w:tcPr>
            <w:tcW w:w="772" w:type="dxa"/>
            <w:vAlign w:val="bottom"/>
          </w:tcPr>
          <w:p w14:paraId="0CD639AB" w14:textId="77777777" w:rsidR="0070521E" w:rsidRPr="00D0302C" w:rsidRDefault="0070521E" w:rsidP="0060108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0302C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54" w:type="dxa"/>
          </w:tcPr>
          <w:p w14:paraId="116EFDE0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 xml:space="preserve">Per </w:t>
            </w:r>
            <w:proofErr w:type="spellStart"/>
            <w:r w:rsidRPr="00D0302C">
              <w:rPr>
                <w:sz w:val="20"/>
                <w:szCs w:val="20"/>
              </w:rPr>
              <w:t>ride</w:t>
            </w:r>
            <w:proofErr w:type="spellEnd"/>
          </w:p>
        </w:tc>
        <w:tc>
          <w:tcPr>
            <w:tcW w:w="1410" w:type="dxa"/>
          </w:tcPr>
          <w:p w14:paraId="6A0E3DC3" w14:textId="77777777" w:rsidR="0070521E" w:rsidRPr="00D0302C" w:rsidRDefault="0070521E" w:rsidP="00601082">
            <w:pPr>
              <w:jc w:val="right"/>
              <w:rPr>
                <w:sz w:val="20"/>
                <w:szCs w:val="20"/>
                <w:lang w:val="en-US"/>
              </w:rPr>
            </w:pPr>
            <w:r w:rsidRPr="00D0302C">
              <w:rPr>
                <w:sz w:val="20"/>
                <w:szCs w:val="20"/>
                <w:lang w:val="en-US"/>
              </w:rPr>
              <w:t>515</w:t>
            </w:r>
          </w:p>
        </w:tc>
        <w:tc>
          <w:tcPr>
            <w:tcW w:w="2014" w:type="dxa"/>
          </w:tcPr>
          <w:p w14:paraId="3F644E69" w14:textId="77777777" w:rsidR="0070521E" w:rsidRPr="00D0302C" w:rsidRDefault="0070521E" w:rsidP="00601082">
            <w:pPr>
              <w:jc w:val="right"/>
              <w:rPr>
                <w:sz w:val="20"/>
                <w:szCs w:val="20"/>
                <w:lang w:val="en-US"/>
              </w:rPr>
            </w:pPr>
            <w:r w:rsidRPr="00D0302C">
              <w:rPr>
                <w:sz w:val="20"/>
                <w:szCs w:val="20"/>
                <w:lang w:val="en-US"/>
              </w:rPr>
              <w:t>627,88</w:t>
            </w:r>
          </w:p>
        </w:tc>
      </w:tr>
      <w:tr w:rsidR="0070521E" w:rsidRPr="00D0302C" w14:paraId="7DF1D683" w14:textId="77777777" w:rsidTr="00601082">
        <w:tc>
          <w:tcPr>
            <w:tcW w:w="2674" w:type="dxa"/>
          </w:tcPr>
          <w:p w14:paraId="392C4728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proofErr w:type="spellStart"/>
            <w:r w:rsidRPr="00D0302C">
              <w:rPr>
                <w:sz w:val="20"/>
                <w:szCs w:val="20"/>
              </w:rPr>
              <w:t>Other</w:t>
            </w:r>
            <w:proofErr w:type="spellEnd"/>
            <w:r w:rsidRPr="00D0302C">
              <w:rPr>
                <w:sz w:val="20"/>
                <w:szCs w:val="20"/>
              </w:rPr>
              <w:t xml:space="preserve"> </w:t>
            </w:r>
            <w:proofErr w:type="spellStart"/>
            <w:r w:rsidRPr="00D0302C">
              <w:rPr>
                <w:sz w:val="20"/>
                <w:szCs w:val="20"/>
              </w:rPr>
              <w:t>forms</w:t>
            </w:r>
            <w:proofErr w:type="spellEnd"/>
            <w:r w:rsidRPr="00D0302C">
              <w:rPr>
                <w:sz w:val="20"/>
                <w:szCs w:val="20"/>
              </w:rPr>
              <w:t xml:space="preserve"> of transportation</w:t>
            </w:r>
          </w:p>
        </w:tc>
        <w:tc>
          <w:tcPr>
            <w:tcW w:w="2030" w:type="dxa"/>
          </w:tcPr>
          <w:p w14:paraId="72B2A8B0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>Hakkaart et al. 2015</w:t>
            </w:r>
          </w:p>
        </w:tc>
        <w:tc>
          <w:tcPr>
            <w:tcW w:w="772" w:type="dxa"/>
            <w:vAlign w:val="bottom"/>
          </w:tcPr>
          <w:p w14:paraId="4AFE5C00" w14:textId="77777777" w:rsidR="0070521E" w:rsidRPr="00D0302C" w:rsidRDefault="0070521E" w:rsidP="0060108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0302C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54" w:type="dxa"/>
          </w:tcPr>
          <w:p w14:paraId="1B1C53C7" w14:textId="77777777" w:rsidR="0070521E" w:rsidRPr="00D0302C" w:rsidRDefault="0070521E" w:rsidP="00601082">
            <w:pPr>
              <w:rPr>
                <w:sz w:val="20"/>
                <w:szCs w:val="20"/>
                <w:lang w:val="en-US"/>
              </w:rPr>
            </w:pPr>
            <w:r w:rsidRPr="00D0302C">
              <w:rPr>
                <w:sz w:val="20"/>
                <w:szCs w:val="20"/>
                <w:lang w:val="en-US"/>
              </w:rPr>
              <w:t>Per ride</w:t>
            </w:r>
          </w:p>
        </w:tc>
        <w:tc>
          <w:tcPr>
            <w:tcW w:w="1410" w:type="dxa"/>
          </w:tcPr>
          <w:p w14:paraId="28C6C2B9" w14:textId="77777777" w:rsidR="0070521E" w:rsidRPr="00297150" w:rsidRDefault="0070521E" w:rsidP="00601082">
            <w:pPr>
              <w:jc w:val="right"/>
              <w:rPr>
                <w:sz w:val="20"/>
                <w:szCs w:val="20"/>
              </w:rPr>
            </w:pPr>
            <w:r w:rsidRPr="00297150">
              <w:rPr>
                <w:sz w:val="20"/>
                <w:szCs w:val="20"/>
              </w:rPr>
              <w:t xml:space="preserve"> 272 </w:t>
            </w:r>
          </w:p>
        </w:tc>
        <w:tc>
          <w:tcPr>
            <w:tcW w:w="2014" w:type="dxa"/>
          </w:tcPr>
          <w:p w14:paraId="6C290D58" w14:textId="77777777" w:rsidR="0070521E" w:rsidRPr="00297150" w:rsidRDefault="0070521E" w:rsidP="00601082">
            <w:pPr>
              <w:jc w:val="right"/>
              <w:rPr>
                <w:sz w:val="20"/>
                <w:szCs w:val="20"/>
              </w:rPr>
            </w:pPr>
            <w:r w:rsidRPr="00297150">
              <w:rPr>
                <w:sz w:val="20"/>
                <w:szCs w:val="20"/>
              </w:rPr>
              <w:t xml:space="preserve"> 331,62 </w:t>
            </w:r>
          </w:p>
        </w:tc>
      </w:tr>
      <w:tr w:rsidR="0070521E" w:rsidRPr="00D0302C" w14:paraId="340D7361" w14:textId="77777777" w:rsidTr="00601082">
        <w:tc>
          <w:tcPr>
            <w:tcW w:w="2674" w:type="dxa"/>
          </w:tcPr>
          <w:p w14:paraId="41BF4F02" w14:textId="77777777" w:rsidR="0070521E" w:rsidRPr="00D0302C" w:rsidRDefault="0070521E" w:rsidP="00601082">
            <w:pPr>
              <w:rPr>
                <w:sz w:val="20"/>
                <w:szCs w:val="20"/>
                <w:lang w:val="en-US"/>
              </w:rPr>
            </w:pPr>
            <w:r w:rsidRPr="00D0302C">
              <w:rPr>
                <w:sz w:val="20"/>
                <w:szCs w:val="20"/>
                <w:lang w:val="en-US"/>
              </w:rPr>
              <w:t>Informal care</w:t>
            </w:r>
          </w:p>
        </w:tc>
        <w:tc>
          <w:tcPr>
            <w:tcW w:w="2030" w:type="dxa"/>
          </w:tcPr>
          <w:p w14:paraId="6346DD76" w14:textId="77777777" w:rsidR="0070521E" w:rsidRPr="00D0302C" w:rsidRDefault="0070521E" w:rsidP="00601082">
            <w:pPr>
              <w:rPr>
                <w:sz w:val="20"/>
                <w:szCs w:val="20"/>
              </w:rPr>
            </w:pPr>
            <w:r w:rsidRPr="00D0302C">
              <w:rPr>
                <w:sz w:val="20"/>
                <w:szCs w:val="20"/>
              </w:rPr>
              <w:t>Hakkaart et al. 2015</w:t>
            </w:r>
          </w:p>
        </w:tc>
        <w:tc>
          <w:tcPr>
            <w:tcW w:w="772" w:type="dxa"/>
            <w:vAlign w:val="bottom"/>
          </w:tcPr>
          <w:p w14:paraId="30AADAA0" w14:textId="77777777" w:rsidR="0070521E" w:rsidRPr="00D0302C" w:rsidRDefault="0070521E" w:rsidP="0060108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0302C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54" w:type="dxa"/>
          </w:tcPr>
          <w:p w14:paraId="2591EF0A" w14:textId="77777777" w:rsidR="0070521E" w:rsidRPr="00D0302C" w:rsidRDefault="0070521E" w:rsidP="00601082">
            <w:pPr>
              <w:rPr>
                <w:sz w:val="20"/>
                <w:szCs w:val="20"/>
                <w:lang w:val="en-US"/>
              </w:rPr>
            </w:pPr>
            <w:r w:rsidRPr="00D0302C">
              <w:rPr>
                <w:sz w:val="20"/>
                <w:szCs w:val="20"/>
                <w:lang w:val="en-US"/>
              </w:rPr>
              <w:t>Per hour</w:t>
            </w:r>
          </w:p>
        </w:tc>
        <w:tc>
          <w:tcPr>
            <w:tcW w:w="1410" w:type="dxa"/>
          </w:tcPr>
          <w:p w14:paraId="6A8C0DF9" w14:textId="77777777" w:rsidR="0070521E" w:rsidRPr="00D0302C" w:rsidRDefault="0070521E" w:rsidP="00601082">
            <w:pPr>
              <w:jc w:val="right"/>
              <w:rPr>
                <w:sz w:val="20"/>
                <w:szCs w:val="20"/>
                <w:lang w:val="en-US"/>
              </w:rPr>
            </w:pPr>
            <w:r w:rsidRPr="00D0302C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014" w:type="dxa"/>
          </w:tcPr>
          <w:p w14:paraId="1A010444" w14:textId="77777777" w:rsidR="0070521E" w:rsidRPr="00D0302C" w:rsidRDefault="0070521E" w:rsidP="00601082">
            <w:pPr>
              <w:jc w:val="right"/>
              <w:rPr>
                <w:sz w:val="20"/>
                <w:szCs w:val="20"/>
                <w:lang w:val="en-US"/>
              </w:rPr>
            </w:pPr>
            <w:r w:rsidRPr="00D0302C">
              <w:rPr>
                <w:sz w:val="20"/>
                <w:szCs w:val="20"/>
                <w:lang w:val="en-US"/>
              </w:rPr>
              <w:t>17,07</w:t>
            </w:r>
          </w:p>
        </w:tc>
      </w:tr>
    </w:tbl>
    <w:p w14:paraId="24753124" w14:textId="77777777" w:rsidR="0070521E" w:rsidRDefault="0070521E"/>
    <w:sectPr w:rsidR="007052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21E"/>
    <w:rsid w:val="0070521E"/>
    <w:rsid w:val="00FD1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DFE23"/>
  <w15:chartTrackingRefBased/>
  <w15:docId w15:val="{AAD790C2-7592-4C78-AB5A-4515207B8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21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52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52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21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521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521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521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521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521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521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2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52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2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52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52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52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52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52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52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52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52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21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52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521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52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521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52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52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52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521E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70521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Drost</dc:creator>
  <cp:keywords/>
  <dc:description/>
  <cp:lastModifiedBy>Ruben Drost</cp:lastModifiedBy>
  <cp:revision>1</cp:revision>
  <dcterms:created xsi:type="dcterms:W3CDTF">2025-06-13T14:19:00Z</dcterms:created>
  <dcterms:modified xsi:type="dcterms:W3CDTF">2025-06-13T14:20:00Z</dcterms:modified>
</cp:coreProperties>
</file>